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EE0" w:rsidRDefault="00C92EE0" w:rsidP="00C92EE0">
      <w:pP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Electronic </w:t>
      </w:r>
      <w:r w:rsidRPr="003B36C2"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>M</w:t>
      </w:r>
      <w:r w:rsidRPr="003B36C2"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>aterial</w:t>
      </w:r>
      <w:r>
        <w:rPr>
          <w:rFonts w:ascii="Times New Roman" w:hAnsi="Times New Roman" w:cs="Times New Roman"/>
          <w:b/>
          <w:sz w:val="20"/>
          <w:szCs w:val="20"/>
          <w:u w:val="single"/>
          <w:shd w:val="clear" w:color="auto" w:fill="FFFFFF"/>
          <w:lang w:val="en-US"/>
        </w:rPr>
        <w:t xml:space="preserve"> 1</w:t>
      </w:r>
    </w:p>
    <w:p w:rsidR="00C92EE0" w:rsidRPr="003B36C2" w:rsidRDefault="00C92EE0" w:rsidP="00C92EE0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rcury in the photosynthetic microorganism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rchives of Environmental Contamination and Toxicolog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agdalena </w:t>
      </w:r>
      <w:proofErr w:type="spellStart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Bełdowska</w:t>
      </w:r>
      <w:proofErr w:type="spellEnd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*, Aleksandra </w:t>
      </w:r>
      <w:proofErr w:type="spellStart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Zgrundo</w:t>
      </w:r>
      <w:proofErr w:type="spellEnd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Justyna</w:t>
      </w:r>
      <w:proofErr w:type="spellEnd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B36C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Kobo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; </w:t>
      </w:r>
      <w:r w:rsidRPr="003B36C2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3B36C2">
        <w:rPr>
          <w:rFonts w:ascii="Times New Roman" w:hAnsi="Times New Roman"/>
          <w:sz w:val="20"/>
          <w:szCs w:val="20"/>
          <w:lang w:val="en-GB"/>
        </w:rPr>
        <w:t xml:space="preserve">corresponding author: </w:t>
      </w:r>
      <w:hyperlink r:id="rId5" w:history="1">
        <w:r w:rsidRPr="0001519F">
          <w:rPr>
            <w:rStyle w:val="Hipercze"/>
            <w:rFonts w:ascii="Times New Roman" w:hAnsi="Times New Roman"/>
            <w:sz w:val="20"/>
            <w:szCs w:val="20"/>
            <w:lang w:val="en-GB"/>
          </w:rPr>
          <w:t>m.beldowska@ug.edu.pl</w:t>
        </w:r>
      </w:hyperlink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68612B">
        <w:rPr>
          <w:rFonts w:ascii="Times New Roman" w:hAnsi="Times New Roman"/>
          <w:sz w:val="20"/>
          <w:szCs w:val="20"/>
          <w:lang w:val="en-US"/>
        </w:rPr>
        <w:t xml:space="preserve">Institute of Oceanography, University of </w:t>
      </w:r>
      <w:proofErr w:type="spellStart"/>
      <w:r w:rsidRPr="0068612B">
        <w:rPr>
          <w:rFonts w:ascii="Times New Roman" w:hAnsi="Times New Roman"/>
          <w:sz w:val="20"/>
          <w:szCs w:val="20"/>
          <w:lang w:val="en-US"/>
        </w:rPr>
        <w:t>Gdańsk</w:t>
      </w:r>
      <w:proofErr w:type="spellEnd"/>
    </w:p>
    <w:p w:rsidR="00991EFE" w:rsidRDefault="00C92EE0"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2545</wp:posOffset>
            </wp:positionH>
            <wp:positionV relativeFrom="paragraph">
              <wp:posOffset>408305</wp:posOffset>
            </wp:positionV>
            <wp:extent cx="5760720" cy="8142605"/>
            <wp:effectExtent l="0" t="0" r="0" b="0"/>
            <wp:wrapTight wrapText="bothSides">
              <wp:wrapPolygon edited="0">
                <wp:start x="0" y="0"/>
                <wp:lineTo x="0" y="21528"/>
                <wp:lineTo x="21500" y="21528"/>
                <wp:lineTo x="21500" y="0"/>
                <wp:lineTo x="0" y="0"/>
              </wp:wrapPolygon>
            </wp:wrapTight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_1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2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91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E0"/>
    <w:rsid w:val="000A2E1C"/>
    <w:rsid w:val="00C92EE0"/>
    <w:rsid w:val="00FC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2EE0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2EE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2EE0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C92EE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2EE0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2EE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2EE0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C92E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hyperlink" Target="mailto:m.beldowska@ug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beldowska</dc:creator>
  <cp:lastModifiedBy>m.beldowska</cp:lastModifiedBy>
  <cp:revision>1</cp:revision>
  <dcterms:created xsi:type="dcterms:W3CDTF">2017-10-31T13:29:00Z</dcterms:created>
  <dcterms:modified xsi:type="dcterms:W3CDTF">2017-10-31T13:31:00Z</dcterms:modified>
</cp:coreProperties>
</file>